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398"/>
        <w:gridCol w:w="840"/>
        <w:gridCol w:w="278"/>
        <w:gridCol w:w="1394"/>
        <w:gridCol w:w="829"/>
        <w:gridCol w:w="275"/>
        <w:gridCol w:w="1397"/>
        <w:gridCol w:w="850"/>
        <w:gridCol w:w="278"/>
        <w:gridCol w:w="1397"/>
        <w:gridCol w:w="836"/>
        <w:gridCol w:w="278"/>
        <w:gridCol w:w="1397"/>
        <w:gridCol w:w="839"/>
        <w:gridCol w:w="258"/>
        <w:gridCol w:w="1274"/>
        <w:gridCol w:w="836"/>
        <w:gridCol w:w="259"/>
      </w:tblGrid>
      <w:tr>
        <w:trPr/>
        <w:tc>
          <w:tcPr>
            <w:tcW w:w="16329" w:type="dxa"/>
            <w:gridSpan w:val="18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ppendix S1</w:t>
            </w:r>
            <w:r>
              <w:rPr>
                <w:rFonts w:cs="Times New Roman" w:ascii="Times New Roman" w:hAnsi="Times New Roman"/>
                <w:szCs w:val="24"/>
              </w:rPr>
              <w:t xml:space="preserve">. Adjusted odds ratio for diabetes with dose-response analyses </w:t>
            </w:r>
            <w:r>
              <w:rPr>
                <w:rFonts w:cs="Times New Roman" w:ascii="Times New Roman" w:hAnsi="Times New Roman"/>
                <w:szCs w:val="24"/>
              </w:rPr>
              <w:t>(n=27500)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1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</w:p>
        </w:tc>
        <w:tc>
          <w:tcPr>
            <w:tcW w:w="223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171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745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33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578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04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3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2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-64 yea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128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65year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449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33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-64 yea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725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65year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446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dd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I)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dd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I)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  <w:tc>
          <w:tcPr>
            <w:tcW w:w="2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dd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I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dd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I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dd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I)</w:t>
            </w: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  <w:tc>
          <w:tcPr>
            <w:tcW w:w="2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dd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I)</w:t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Ato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vastatin</w:t>
            </w:r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=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, 1-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3-7.3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6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4-8.9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32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25-43.2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0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9-8.0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2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50-21.6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5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06-14.9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4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8-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</w:t>
            </w:r>
            <w:r>
              <w:rPr>
                <w:rFonts w:cs="Times New Roman" w:ascii="Times New Roman" w:hAnsi="Times New Roman"/>
                <w:szCs w:val="24"/>
              </w:rPr>
              <w:t>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6-4.6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7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7-14.70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4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4-4.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5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</w:t>
            </w:r>
            <w:r>
              <w:rPr>
                <w:rFonts w:cs="Times New Roman" w:ascii="Times New Roman" w:hAnsi="Times New Roman"/>
                <w:szCs w:val="24"/>
              </w:rPr>
              <w:t>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2-3.0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</w:t>
            </w: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5-4.9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2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22-11.8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4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&gt;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</w:t>
            </w:r>
            <w:r>
              <w:rPr>
                <w:rFonts w:cs="Times New Roman" w:ascii="Times New Roman" w:hAnsi="Times New Roman"/>
                <w:szCs w:val="24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95-6.2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47-13.68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22-6.6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5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.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56-6.6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06-6.6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2.03-11.8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Rosuvastati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=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, 1-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25-13.5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3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7-62.51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4-18.3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13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1-1.6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2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4-5.1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5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8-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</w:t>
            </w:r>
            <w:r>
              <w:rPr>
                <w:rFonts w:cs="Times New Roman" w:ascii="Times New Roman" w:hAnsi="Times New Roman"/>
                <w:szCs w:val="24"/>
              </w:rPr>
              <w:t>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27-6.5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54-13.6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1-4.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</w:t>
            </w:r>
            <w:r>
              <w:rPr>
                <w:rFonts w:cs="Times New Roman" w:ascii="Times New Roman" w:hAnsi="Times New Roman"/>
                <w:szCs w:val="24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6-5.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20-8.1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0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(0.12-4.8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9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&gt;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.53-21.2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67-26.38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3.47-32.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</w:t>
            </w:r>
            <w:r>
              <w:rPr>
                <w:rFonts w:cs="Times New Roman" w:ascii="Times New Roman" w:hAnsi="Times New Roman"/>
                <w:szCs w:val="24"/>
              </w:rPr>
              <w:t>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97-7.0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08-10.6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(1.14-9.2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8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Simvastati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=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, 1-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1-17.1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7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25-13.06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88-363.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7-24.7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7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0-22.2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8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8-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76-5.0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7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3-3.93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0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75-10.6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5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3-3.0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2-5.8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8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&gt;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3.28-10.9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.26-22.55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76-11.4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.</w:t>
            </w:r>
            <w:r>
              <w:rPr>
                <w:rFonts w:cs="Times New Roman" w:ascii="Times New Roman" w:hAnsi="Times New Roman"/>
                <w:szCs w:val="24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35-8.3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94-12.0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54-10.5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0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Pravastati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2" w:hRule="atLeast"/>
        </w:trPr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=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2" w:hRule="atLeast"/>
        </w:trPr>
        <w:tc>
          <w:tcPr>
            <w:tcW w:w="1675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>, 1-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7-87.4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3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4-97.93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59-247.0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6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4-21.7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9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09-35.5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09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8-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</w:t>
            </w:r>
            <w:r>
              <w:rPr>
                <w:rFonts w:cs="Times New Roman" w:ascii="Times New Roman" w:hAnsi="Times New Roman"/>
                <w:szCs w:val="24"/>
              </w:rPr>
              <w:t>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0-9.2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4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0-19.56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92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46-28.2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0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</w:t>
            </w:r>
            <w:r>
              <w:rPr>
                <w:rFonts w:cs="Times New Roman" w:ascii="Times New Roman" w:hAnsi="Times New Roman"/>
                <w:szCs w:val="24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1-9.0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</w:t>
            </w:r>
            <w:r>
              <w:rPr>
                <w:rFonts w:cs="Times New Roman" w:ascii="Times New Roman" w:hAnsi="Times New Roman"/>
                <w:szCs w:val="24"/>
              </w:rPr>
              <w:t>06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55-8.6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29-52.8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5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Cs w:val="24"/>
              </w:rPr>
              <w:t>cDD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&gt;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.</w:t>
            </w:r>
            <w:r>
              <w:rPr>
                <w:rFonts w:cs="Times New Roman" w:ascii="Times New Roman" w:hAnsi="Times New Roman"/>
                <w:szCs w:val="24"/>
              </w:rPr>
              <w:t>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58-13.7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5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96-53.0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6-11.3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8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3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3-5.2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</w:t>
            </w:r>
            <w:r>
              <w:rPr>
                <w:rFonts w:cs="Times New Roman" w:ascii="Times New Roman" w:hAnsi="Times New Roman"/>
                <w:szCs w:val="24"/>
              </w:rPr>
              <w:t>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23-9.7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3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(0.06-8.0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7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329" w:type="dxa"/>
            <w:gridSpan w:val="18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breviation: 95% CI, 95% confidence interval.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*Adjustments are made for patient's gender, hypertension, coronary heart disease, diabetes, hyperlipidemia, atrial fibrillation, chronic kidney disease, obesity, peripheral arterial disease, non-statin lipid lowering medications, aspirin, angiotensin-converting enzyme inhibitors, triglyceride-lowering medications, hormone therapy,  socioeconomic status, geographic region and urbanization level of residence.</w:t>
            </w:r>
          </w:p>
        </w:tc>
        <w:tc>
          <w:tcPr>
            <w:tcW w:w="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7:26:00Z</dcterms:created>
  <dc:creator>LC-sql</dc:creator>
  <dc:description/>
  <dc:language>en-US</dc:language>
  <cp:lastModifiedBy>lcc</cp:lastModifiedBy>
  <cp:lastPrinted>2013-01-10T09:58:00Z</cp:lastPrinted>
  <dcterms:modified xsi:type="dcterms:W3CDTF">2013-07-13T07:26:00Z</dcterms:modified>
  <cp:revision>2</cp:revision>
  <dc:subject/>
  <dc:title/>
</cp:coreProperties>
</file>